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B3E" w:rsidRDefault="00B36B3E" w:rsidP="00B36B3E">
      <w:pPr>
        <w:pStyle w:val="Heading1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Appendices </w:t>
      </w:r>
    </w:p>
    <w:p w:rsidR="00B36B3E" w:rsidRDefault="00B36B3E" w:rsidP="00B36B3E">
      <w:pPr>
        <w:pStyle w:val="Heading2"/>
        <w:rPr>
          <w:rFonts w:ascii="Arial" w:hAnsi="Arial" w:cs="Arial"/>
          <w:color w:val="0066CC"/>
        </w:rPr>
      </w:pPr>
      <w:bookmarkStart w:id="0" w:name="APP-01"/>
      <w:bookmarkEnd w:id="0"/>
      <w:r>
        <w:rPr>
          <w:rFonts w:ascii="Arial" w:hAnsi="Arial" w:cs="Arial"/>
          <w:color w:val="0066CC"/>
        </w:rPr>
        <w:t xml:space="preserve">1 Ovid Medline Search Strategy UPDATED 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6626"/>
        <w:gridCol w:w="1142"/>
        <w:gridCol w:w="1306"/>
      </w:tblGrid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b/>
                <w:bCs/>
                <w:sz w:val="27"/>
                <w:szCs w:val="27"/>
              </w:rPr>
              <w:t>Type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ementia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0008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Dementia* or Alzheimer* or Creutzfeldt-Jakob or Huntington Disease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Kluve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-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7195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Bucy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Syndrome or Lewy Body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i,a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0876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sensory art therapies/ or Relaxation Therapy/ or Muscle Stretch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279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Exercises/ or Gardening/ or Therapeutics/ or Aromatherapy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noezele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multi-sensory* or acoustic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romathera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((sensory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183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movement or art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colo?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or dance or music or play or creative or touch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tactile or light) adj15 (integration or technique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stimul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ntegrat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processing or intervention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odu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program* or class* or workshop*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thera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)) or relaxation or stretch* or garden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lastRenderedPageBreak/>
              <w:t>horticultu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i,a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6775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"Quality of Life"/ or Adaptation, Psychological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"Activities of Daily Living"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4906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or social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aggression/ or cooperative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/ or help-seek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/ or social conformity/ or social inclusion/ or social isolation/ or social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kills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al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symptoms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impulsive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sleep wake disorders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"sleep initiation and maintenance disorders"/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obsessive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/ or paranoid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/ or problem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/ or wander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/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(well-being or wellbeing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behavio?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or restless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git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irritat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pacing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33715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violen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apathy or depress* or wander* or sleep* or abscond* or sundown*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psycho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dapt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aggress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* or mood or social or symptom* isolation or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inclusion or participation or occupation or "Activities of Daily Living" or "quality of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life" or help-seeking or obsessive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paranoi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* or </w:t>
            </w:r>
            <w:bookmarkStart w:id="1" w:name="_GoBack"/>
            <w:bookmarkEnd w:id="1"/>
            <w:r>
              <w:rPr>
                <w:rFonts w:ascii="Arial" w:hAnsi="Arial" w:cs="Arial"/>
                <w:sz w:val="27"/>
                <w:szCs w:val="27"/>
              </w:rPr>
              <w:t>problem or co-operative*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ti,ab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 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55543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 and 6 and 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7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animals/ not humans.sh.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09186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  <w:tr w:rsidR="00B36B3E" w:rsidTr="00843B94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 not 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63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B36B3E" w:rsidRDefault="00B36B3E" w:rsidP="00843B94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Advanced</w:t>
            </w:r>
          </w:p>
        </w:tc>
      </w:tr>
    </w:tbl>
    <w:p w:rsidR="00B36B3E" w:rsidRDefault="00B36B3E" w:rsidP="00B36B3E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p w:rsidR="00B36B3E" w:rsidRDefault="00B36B3E" w:rsidP="00B36B3E">
      <w:pPr>
        <w:pStyle w:val="NormalWeb"/>
        <w:rPr>
          <w:rFonts w:ascii="Arial" w:hAnsi="Arial" w:cs="Arial"/>
          <w:sz w:val="27"/>
          <w:szCs w:val="27"/>
        </w:rPr>
      </w:pPr>
    </w:p>
    <w:p w:rsidR="00A804EC" w:rsidRPr="006D734B" w:rsidRDefault="00A804EC" w:rsidP="006D734B"/>
    <w:sectPr w:rsidR="00A804EC" w:rsidRPr="006D734B" w:rsidSect="00AF1881">
      <w:headerReference w:type="default" r:id="rId7"/>
      <w:endnotePr>
        <w:numFmt w:val="decimal"/>
      </w:endnotePr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1BD" w:rsidRDefault="00DD21BD">
      <w:pPr>
        <w:spacing w:after="0" w:line="240" w:lineRule="auto"/>
      </w:pPr>
      <w:r>
        <w:separator/>
      </w:r>
    </w:p>
  </w:endnote>
  <w:endnote w:type="continuationSeparator" w:id="0">
    <w:p w:rsidR="00DD21BD" w:rsidRDefault="00DD2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1BD" w:rsidRDefault="00DD21BD">
      <w:pPr>
        <w:spacing w:after="0" w:line="240" w:lineRule="auto"/>
      </w:pPr>
      <w:r>
        <w:separator/>
      </w:r>
    </w:p>
  </w:footnote>
  <w:footnote w:type="continuationSeparator" w:id="0">
    <w:p w:rsidR="00DD21BD" w:rsidRDefault="00DD21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05971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724D6F" w:rsidRDefault="00A804E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6B3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24D6F" w:rsidRDefault="00DD21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F63"/>
    <w:rsid w:val="0017273B"/>
    <w:rsid w:val="001A6B1E"/>
    <w:rsid w:val="002D3653"/>
    <w:rsid w:val="003A0F63"/>
    <w:rsid w:val="006D734B"/>
    <w:rsid w:val="006E21BF"/>
    <w:rsid w:val="007C0A19"/>
    <w:rsid w:val="00843798"/>
    <w:rsid w:val="008771C7"/>
    <w:rsid w:val="0097661E"/>
    <w:rsid w:val="00A41097"/>
    <w:rsid w:val="00A57A50"/>
    <w:rsid w:val="00A804EC"/>
    <w:rsid w:val="00B36B3E"/>
    <w:rsid w:val="00CB7739"/>
    <w:rsid w:val="00DA7318"/>
    <w:rsid w:val="00DD21BD"/>
    <w:rsid w:val="00EE62F0"/>
    <w:rsid w:val="00FC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B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indented"/>
    <w:link w:val="Heading2Char"/>
    <w:autoRedefine/>
    <w:uiPriority w:val="9"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1A6B1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6B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B36B3E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B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next w:val="Normalindented"/>
    <w:link w:val="Heading2Char"/>
    <w:autoRedefine/>
    <w:uiPriority w:val="9"/>
    <w:qFormat/>
    <w:rsid w:val="0017273B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312" w:lineRule="auto"/>
      <w:contextualSpacing/>
      <w:outlineLvl w:val="1"/>
    </w:pPr>
    <w:rPr>
      <w:rFonts w:ascii="Georgia" w:eastAsia="Times New Roman" w:hAnsi="Georgia" w:cs="Times New Roman"/>
      <w:b/>
      <w:bCs/>
      <w:sz w:val="23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F63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21BF"/>
    <w:pPr>
      <w:tabs>
        <w:tab w:val="center" w:pos="4680"/>
        <w:tab w:val="right" w:pos="9360"/>
      </w:tabs>
      <w:spacing w:before="240" w:after="24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E21BF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7273B"/>
    <w:rPr>
      <w:rFonts w:ascii="Georgia" w:eastAsia="Times New Roman" w:hAnsi="Georgia" w:cs="Times New Roman"/>
      <w:b/>
      <w:bCs/>
      <w:sz w:val="23"/>
      <w:lang w:val="en-GB" w:eastAsia="nb-NO"/>
    </w:rPr>
  </w:style>
  <w:style w:type="paragraph" w:customStyle="1" w:styleId="Normalindented">
    <w:name w:val="Normal indented"/>
    <w:basedOn w:val="Normal"/>
    <w:rsid w:val="0017273B"/>
    <w:pPr>
      <w:tabs>
        <w:tab w:val="left" w:pos="510"/>
      </w:tabs>
      <w:spacing w:after="0" w:line="312" w:lineRule="auto"/>
      <w:ind w:firstLine="227"/>
      <w:contextualSpacing/>
    </w:pPr>
    <w:rPr>
      <w:rFonts w:ascii="Georgia" w:eastAsia="Times New Roman" w:hAnsi="Georgia" w:cs="Times New Roman"/>
      <w:szCs w:val="21"/>
      <w:lang w:val="en-GB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1A6B1E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36B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B36B3E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Suman</cp:lastModifiedBy>
  <cp:revision>11</cp:revision>
  <dcterms:created xsi:type="dcterms:W3CDTF">2023-02-18T04:06:00Z</dcterms:created>
  <dcterms:modified xsi:type="dcterms:W3CDTF">2023-03-18T09:46:00Z</dcterms:modified>
</cp:coreProperties>
</file>